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7: Short versus Long Genes: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/>
      </w:pPr>
      <w:r>
        <w:rPr/>
        <w:t>A. Correlation Analysis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240"/>
        <w:gridCol w:w="360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hole Data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 Ribosomal gen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 ~ cov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361****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299*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S´ ~ cov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398****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403****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mall dN ~ cov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279***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170*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mall dS ~ cov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407****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180*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 ~ FP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270**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13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S´ ~ FP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198*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12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mall dN ~ FP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221**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101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mall dS ~ FPS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354****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0.13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sz w:val="22"/>
        </w:rPr>
        <w:t xml:space="preserve">All values are log normalized. For p-values, *=0.05, **=0.01, ***=0.001, **** =0.0001. cov = fRNA coverage. Small = sacCer/sacPar dN or dS. 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B. Average Evolutionary Rate Analysi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1"/>
        <w:gridCol w:w="2968"/>
        <w:gridCol w:w="2707"/>
      </w:tblGrid>
      <w:tr>
        <w:trPr/>
        <w:tc>
          <w:tcPr>
            <w:tcW w:w="3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mparison (short, long)</w:t>
            </w:r>
          </w:p>
        </w:tc>
        <w:tc>
          <w:tcPr>
            <w:tcW w:w="2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-value (15 nt cutoff)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-value (20 nt cutoff)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N </w:t>
            </w:r>
          </w:p>
        </w:tc>
        <w:tc>
          <w:tcPr>
            <w:tcW w:w="2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35 (-1.03, -1.17)</w:t>
            </w:r>
          </w:p>
        </w:tc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318 (-1.10, -1.19)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S´</w:t>
            </w:r>
          </w:p>
        </w:tc>
        <w:tc>
          <w:tcPr>
            <w:tcW w:w="2968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471 (0.313, 0.320)</w:t>
            </w:r>
          </w:p>
        </w:tc>
        <w:tc>
          <w:tcPr>
            <w:tcW w:w="2707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866 (0.318,0.320)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Small dN</w:t>
            </w:r>
          </w:p>
        </w:tc>
        <w:tc>
          <w:tcPr>
            <w:tcW w:w="2968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339 (-1.68, -1.75)</w:t>
            </w:r>
          </w:p>
        </w:tc>
        <w:tc>
          <w:tcPr>
            <w:tcW w:w="2707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896 (-1.75, -1.76)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Small dS</w:t>
            </w:r>
          </w:p>
        </w:tc>
        <w:tc>
          <w:tcPr>
            <w:tcW w:w="2968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603 (-0.483, -0.502)</w:t>
            </w:r>
          </w:p>
        </w:tc>
        <w:tc>
          <w:tcPr>
            <w:tcW w:w="2707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886 (-0.509,-0.514)</w:t>
            </w:r>
          </w:p>
        </w:tc>
      </w:tr>
      <w:tr>
        <w:trPr/>
        <w:tc>
          <w:tcPr>
            <w:tcW w:w="3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PS</w:t>
            </w:r>
          </w:p>
        </w:tc>
        <w:tc>
          <w:tcPr>
            <w:tcW w:w="2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888 (-1.02, -1.00)</w:t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802 (-0.998, -0.979)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ll values are log normalized.  Means are shown in parentheses (short, long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5T17:41:00Z</dcterms:created>
  <dc:creator>GA Tech</dc:creator>
  <dc:description/>
  <cp:keywords/>
  <dc:language>en-US</dc:language>
  <cp:lastModifiedBy>MIS</cp:lastModifiedBy>
  <dcterms:modified xsi:type="dcterms:W3CDTF">2008-01-15T18:15:00Z</dcterms:modified>
  <cp:revision>2</cp:revision>
  <dc:subject/>
  <dc:title>Table S7: Short versus Long Genes:</dc:title>
</cp:coreProperties>
</file>